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80548" w14:textId="36EC4FAD" w:rsidR="004D39C5" w:rsidRDefault="004D39C5">
      <w:pPr>
        <w:rPr>
          <w:b/>
        </w:rPr>
      </w:pPr>
      <w:r>
        <w:rPr>
          <w:b/>
        </w:rPr>
        <w:t>Supporting Information</w:t>
      </w:r>
    </w:p>
    <w:p w14:paraId="6C57D25C" w14:textId="22B95E57" w:rsidR="00AC1AAC" w:rsidRDefault="004D39C5">
      <w:r w:rsidRPr="004D39C5">
        <w:rPr>
          <w:b/>
        </w:rPr>
        <w:t xml:space="preserve">Figure S10 - </w:t>
      </w:r>
      <w:r w:rsidRPr="004D39C5">
        <w:t xml:space="preserve">Reduction and visualisation in semantic space, through </w:t>
      </w:r>
      <w:proofErr w:type="spellStart"/>
      <w:r w:rsidRPr="004D39C5">
        <w:t>ReViGO</w:t>
      </w:r>
      <w:proofErr w:type="spellEnd"/>
      <w:r w:rsidRPr="004D39C5">
        <w:t xml:space="preserve">, of the 928 GO terms significantly enriched (at </w:t>
      </w:r>
      <w:proofErr w:type="spellStart"/>
      <w:r w:rsidRPr="004D39C5">
        <w:t>p</w:t>
      </w:r>
      <w:r w:rsidRPr="004D39C5">
        <w:rPr>
          <w:vertAlign w:val="subscript"/>
        </w:rPr>
        <w:t>FDR</w:t>
      </w:r>
      <w:proofErr w:type="spellEnd"/>
      <w:r w:rsidRPr="004D39C5">
        <w:t xml:space="preserve"> &lt; 0.05) among the 1,449 first and second neighbours of PFAS in the hippocampus network. Top, ontology terms from GO Biological Process; middle, terms from GO Cellular Component; bottom, terms from GO Molecular Function. Bubble </w:t>
      </w:r>
      <w:proofErr w:type="spellStart"/>
      <w:r w:rsidRPr="004D39C5">
        <w:t>color</w:t>
      </w:r>
      <w:proofErr w:type="spellEnd"/>
      <w:r w:rsidRPr="004D39C5">
        <w:t xml:space="preserve"> indicates the term p-value (colour bar in lower right-hand corner); size indicates the frequency of the GO term in the underlying database (bubbles of more general terms are larger).</w:t>
      </w:r>
    </w:p>
    <w:p w14:paraId="3C64F5D0" w14:textId="08370DF9" w:rsidR="004D39C5" w:rsidRDefault="004D39C5"/>
    <w:p w14:paraId="431FC207" w14:textId="64417817" w:rsidR="004D39C5" w:rsidRDefault="004D39C5">
      <w:bookmarkStart w:id="0" w:name="_GoBack"/>
      <w:r>
        <w:rPr>
          <w:noProof/>
        </w:rPr>
        <w:drawing>
          <wp:inline distT="0" distB="0" distL="0" distR="0" wp14:anchorId="3EA8F20E" wp14:editId="511CB63D">
            <wp:extent cx="5727700" cy="68732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4_revigo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87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4D39C5" w:rsidSect="00582D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9C5"/>
    <w:rsid w:val="004D39C5"/>
    <w:rsid w:val="00582DE7"/>
    <w:rsid w:val="00AC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7E8AB"/>
  <w15:chartTrackingRefBased/>
  <w15:docId w15:val="{695632D8-AFBB-7B4B-AA22-E870A747F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elsi, Marzia</dc:creator>
  <cp:keywords/>
  <dc:description/>
  <cp:lastModifiedBy>Scelsi, Marzia</cp:lastModifiedBy>
  <cp:revision>1</cp:revision>
  <dcterms:created xsi:type="dcterms:W3CDTF">2020-12-03T17:22:00Z</dcterms:created>
  <dcterms:modified xsi:type="dcterms:W3CDTF">2020-12-03T17:24:00Z</dcterms:modified>
</cp:coreProperties>
</file>